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61"/>
        <w:tblW w:w="10710" w:type="dxa"/>
        <w:tblLook w:val="04A0" w:firstRow="1" w:lastRow="0" w:firstColumn="1" w:lastColumn="0" w:noHBand="0" w:noVBand="1"/>
      </w:tblPr>
      <w:tblGrid>
        <w:gridCol w:w="2835"/>
        <w:gridCol w:w="3526"/>
        <w:gridCol w:w="2245"/>
        <w:gridCol w:w="2245"/>
      </w:tblGrid>
      <w:tr w:rsidR="00BC6FD3" w:rsidRPr="00EC6604" w14:paraId="5B0E1512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702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ssembly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30B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B24_gapclose_final_scaffolds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7397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B25_final_contigs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32C9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B26_final_contigs</w:t>
            </w:r>
          </w:p>
        </w:tc>
      </w:tr>
      <w:tr w:rsidR="00BC6FD3" w:rsidRPr="00EC6604" w14:paraId="0F13B3E5" w14:textId="77777777" w:rsidTr="00BC6FD3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3B64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 (&gt;= 0 bp)</w:t>
            </w:r>
          </w:p>
        </w:tc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3BBA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2496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C69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BC6FD3" w:rsidRPr="00EC6604" w14:paraId="6DB0EA3C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135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 (&gt;= 1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A39A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25F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9A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BC6FD3" w:rsidRPr="00EC6604" w14:paraId="3631C74A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FB34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 (&gt;= 5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DA07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F3B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988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C6FD3" w:rsidRPr="00EC6604" w14:paraId="5664A2E5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20C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 (&gt;= 10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287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1D7D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538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BC6FD3" w:rsidRPr="00EC6604" w14:paraId="56F1149F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04F4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 (&gt;= 25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F5B4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FE57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248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BC6FD3" w:rsidRPr="00EC6604" w14:paraId="00ECFDF9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F498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 (&gt;= 50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6D72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7C91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B76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C6FD3" w:rsidRPr="00EC6604" w14:paraId="4AA93E2B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E43E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 (&gt;= 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ED7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824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17B5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5270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8E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44951</w:t>
            </w:r>
          </w:p>
        </w:tc>
      </w:tr>
      <w:tr w:rsidR="00BC6FD3" w:rsidRPr="00EC6604" w14:paraId="4A97D600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CD3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 (&gt;= 1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94EA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824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8CC2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5053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759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43009</w:t>
            </w:r>
          </w:p>
        </w:tc>
      </w:tr>
      <w:tr w:rsidR="00BC6FD3" w:rsidRPr="00EC6604" w14:paraId="113E2433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A195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 (&gt;= 5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93F7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4176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4578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4143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E528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38600</w:t>
            </w:r>
          </w:p>
        </w:tc>
      </w:tr>
      <w:tr w:rsidR="00BC6FD3" w:rsidRPr="00EC6604" w14:paraId="25E0CDD5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64F6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 (&gt;= 10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0031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2638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34E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4143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AC9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38600</w:t>
            </w:r>
          </w:p>
        </w:tc>
      </w:tr>
      <w:tr w:rsidR="00BC6FD3" w:rsidRPr="00EC6604" w14:paraId="410C947A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1CBA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 (&gt;= 25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D5D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011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D9B7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3109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80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27637</w:t>
            </w:r>
          </w:p>
        </w:tc>
      </w:tr>
      <w:tr w:rsidR="00BC6FD3" w:rsidRPr="00EC6604" w14:paraId="6A7CED82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DBA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 (&gt;= 50000 bp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16A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5191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9F6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3109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E604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5077</w:t>
            </w:r>
          </w:p>
        </w:tc>
      </w:tr>
      <w:tr w:rsidR="00BC6FD3" w:rsidRPr="00EC6604" w14:paraId="028E3C24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8E0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contigs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BC9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2489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08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BC6FD3" w:rsidRPr="00EC6604" w14:paraId="65283669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EFC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gest contig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19D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704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F8F8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01259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916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1337</w:t>
            </w:r>
          </w:p>
        </w:tc>
      </w:tr>
      <w:tr w:rsidR="00BC6FD3" w:rsidRPr="00EC6604" w14:paraId="71036CB7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36AE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 length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9791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58246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4DCB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51131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66D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43009</w:t>
            </w:r>
          </w:p>
        </w:tc>
      </w:tr>
      <w:tr w:rsidR="00BC6FD3" w:rsidRPr="00EC6604" w14:paraId="3936B83E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8DE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C (%)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E191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8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460E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77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A6A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49</w:t>
            </w:r>
          </w:p>
        </w:tc>
      </w:tr>
      <w:tr w:rsidR="00BC6FD3" w:rsidRPr="00EC6604" w14:paraId="03BBB84D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0429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50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4002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267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5F87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193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7D8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6952</w:t>
            </w:r>
          </w:p>
        </w:tc>
      </w:tr>
      <w:tr w:rsidR="00BC6FD3" w:rsidRPr="00EC6604" w14:paraId="6B8B46F2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0DCE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90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7BA4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70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1A5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675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8A2B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1166</w:t>
            </w:r>
          </w:p>
        </w:tc>
      </w:tr>
      <w:tr w:rsidR="00BC6FD3" w:rsidRPr="00EC6604" w14:paraId="50B49D69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9C03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50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00B9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86AE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BA5F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BC6FD3" w:rsidRPr="00EC6604" w14:paraId="3D17BFFC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A940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90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C981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17C2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224E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BC6FD3" w:rsidRPr="00EC6604" w14:paraId="62B10E5B" w14:textId="77777777" w:rsidTr="00BC6FD3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027C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# N's per 100 kbp</w:t>
            </w:r>
          </w:p>
        </w:tc>
        <w:tc>
          <w:tcPr>
            <w:tcW w:w="33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2405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.95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868B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5B36" w14:textId="77777777" w:rsidR="00BC6FD3" w:rsidRPr="00BC6FD3" w:rsidRDefault="00BC6FD3" w:rsidP="00BC6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BC6F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14:paraId="5778AAD9" w14:textId="31A26256" w:rsidR="00EC6604" w:rsidRPr="00BC6FD3" w:rsidRDefault="00EC6604" w:rsidP="00EC6604">
      <w:pPr>
        <w:rPr>
          <w:rFonts w:ascii="Arial" w:hAnsi="Arial" w:cs="Arial"/>
          <w:sz w:val="24"/>
          <w:szCs w:val="24"/>
        </w:rPr>
      </w:pPr>
      <w:r w:rsidRPr="00BC6FD3">
        <w:rPr>
          <w:rFonts w:ascii="Arial" w:hAnsi="Arial" w:cs="Arial"/>
          <w:sz w:val="24"/>
          <w:szCs w:val="24"/>
        </w:rPr>
        <w:t xml:space="preserve">Quast assembly statistics of </w:t>
      </w:r>
      <w:r w:rsidRPr="00BC6FD3">
        <w:rPr>
          <w:rFonts w:ascii="Arial" w:hAnsi="Arial" w:cs="Arial"/>
          <w:i/>
          <w:iCs/>
          <w:sz w:val="24"/>
          <w:szCs w:val="24"/>
        </w:rPr>
        <w:t xml:space="preserve">Lactobacillus </w:t>
      </w:r>
      <w:r w:rsidRPr="00BC6FD3">
        <w:rPr>
          <w:rFonts w:ascii="Arial" w:hAnsi="Arial" w:cs="Arial"/>
          <w:sz w:val="24"/>
          <w:szCs w:val="24"/>
        </w:rPr>
        <w:t>isolates LB24, LB25 and LB26</w:t>
      </w:r>
      <w:r w:rsidR="00BC6FD3">
        <w:rPr>
          <w:rFonts w:ascii="Arial" w:hAnsi="Arial" w:cs="Arial"/>
          <w:sz w:val="24"/>
          <w:szCs w:val="24"/>
        </w:rPr>
        <w:t>.</w:t>
      </w:r>
    </w:p>
    <w:p w14:paraId="4839A632" w14:textId="77777777" w:rsidR="002C1692" w:rsidRDefault="002C1692"/>
    <w:sectPr w:rsidR="002C1692" w:rsidSect="00793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04"/>
    <w:rsid w:val="002C1692"/>
    <w:rsid w:val="00320D6C"/>
    <w:rsid w:val="007934AB"/>
    <w:rsid w:val="00BC6FD3"/>
    <w:rsid w:val="00EC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8229"/>
  <w15:chartTrackingRefBased/>
  <w15:docId w15:val="{86CEDCB3-A287-49D1-8ECC-67EF48F2A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ford, Emma</dc:creator>
  <cp:keywords/>
  <dc:description/>
  <cp:lastModifiedBy>Bradford, Emma</cp:lastModifiedBy>
  <cp:revision>3</cp:revision>
  <dcterms:created xsi:type="dcterms:W3CDTF">2022-05-03T16:06:00Z</dcterms:created>
  <dcterms:modified xsi:type="dcterms:W3CDTF">2022-05-03T16:09:00Z</dcterms:modified>
</cp:coreProperties>
</file>